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Table 5 </w:t>
      </w:r>
      <w:r w:rsidDel="00000000" w:rsidR="00000000" w:rsidRPr="00000000">
        <w:rPr>
          <w:rtl w:val="0"/>
        </w:rPr>
        <w:t xml:space="preserve">Genes with putative CsrA binding site located in the 5´-untranslated region with expression changes in RNA-seq analysi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095.0" w:type="dxa"/>
        <w:jc w:val="left"/>
        <w:tblInd w:w="-30.0" w:type="dxa"/>
        <w:tblLayout w:type="fixed"/>
        <w:tblLook w:val="0000"/>
      </w:tblPr>
      <w:tblGrid>
        <w:gridCol w:w="1220"/>
        <w:gridCol w:w="2805"/>
        <w:gridCol w:w="980"/>
        <w:gridCol w:w="1660"/>
        <w:gridCol w:w="1740"/>
        <w:gridCol w:w="1690"/>
        <w:tblGridChange w:id="0">
          <w:tblGrid>
            <w:gridCol w:w="1220"/>
            <w:gridCol w:w="2805"/>
            <w:gridCol w:w="980"/>
            <w:gridCol w:w="1660"/>
            <w:gridCol w:w="1740"/>
            <w:gridCol w:w="169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gulation in 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b w:val="1"/>
                <w:color w:val="000000"/>
                <w:rtl w:val="0"/>
              </w:rPr>
              <w:t xml:space="preserve">Δ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00000"/>
                <w:rtl w:val="0"/>
              </w:rPr>
              <w:t xml:space="preserve">csrA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 strai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ocus T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ind w:left="-90" w:right="-55" w:firstLine="0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osition*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qu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F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las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hemG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protoporphyrinogen oxid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GAAGGAG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-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iorA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isoquinoline 1-oxidoreduct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A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U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itroreductase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psaD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thiol peroxid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cyd-1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cytochrome 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A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3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gcvH-1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glycine cleavage system H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U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adical SAM domain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GAAGGAGU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cbcA,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ytochrome c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C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omcX,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ytochrome c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rpoE,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NA polymerase sigma -70 fa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CAAGGAGA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7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hybP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hydrogenase maturation prot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C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8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etal ion efflux membrane protei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CAAGGAGG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9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G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9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ulfur transferase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C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9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hage tail sheath protein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G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0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A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GAAGGAG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U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C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yridine nucleotide-disulphide oxidoreductase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3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ompB,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pore coat protein-related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AAAGGAGA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4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pilA-N,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ilin domain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ethylamine utilization protein MauG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U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5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echanosensitive ion channel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C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6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ron-sulfur cluster binding protein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GAAGGAGA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cydA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cytochrome d ubiquinol oxidase, subunit 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G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ipoprotein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G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spartate ki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8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PT/TIG domain protein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psule polysaccharide export protein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U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9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lycosyl transferase, group 2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GAAGGA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19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neuB,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olysaccharide biosynthesis protein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AAAGGAG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ranched-chain amino acid ABC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C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rPr>
                <w:rFonts w:ascii="Calibri" w:cs="Calibri" w:eastAsia="Calibri" w:hAnsi="Calibri"/>
                <w:i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pilW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U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A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A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ntapeptide repeat domain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C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GAAGGAG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A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GAAGGAGG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ipoprotein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ytochrome c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C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sc, cytochrome c H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ubreryth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rpoB,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NA-directed RNA polymerase, beta subun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GAAGGAGA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29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AAGGAGG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8">
            <w:pPr>
              <w:rPr>
                <w:rFonts w:ascii="Calibri" w:cs="Calibri" w:eastAsia="Calibri" w:hAnsi="Calibri"/>
                <w:i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fli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GAAGGAGU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flgK,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lagellar hook-associated protein Flg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G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ftsQ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cell division protein Fts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CAAGGAGU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SGsu7, transposase Or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CAAGGAGG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esponse regul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C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ulfite reductase, assimilatory-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AAAGGAGU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2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feoA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U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AAGGA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ompJ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LamB porin family protein, put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GAAG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adical SAM domain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CAAGGA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putA,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 proline dehydrogenase/delta-1-pyrroline-5-carboxylate dehydroge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GAAGGAGU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4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GAAGGAG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GAAGGAG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SU3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ipot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AAGGAGU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ownregulated</w:t>
            </w:r>
          </w:p>
        </w:tc>
      </w:tr>
    </w:tbl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rPr/>
      </w:pPr>
      <w:r w:rsidDel="00000000" w:rsidR="00000000" w:rsidRPr="00000000">
        <w:rPr>
          <w:rtl w:val="0"/>
        </w:rPr>
        <w:t xml:space="preserve">*With respect to the first translation codon</w:t>
      </w:r>
    </w:p>
    <w:p w:rsidR="00000000" w:rsidDel="00000000" w:rsidP="00000000" w:rsidRDefault="00000000" w:rsidRPr="00000000" w14:paraId="000001D9">
      <w:pPr>
        <w:rPr/>
      </w:pPr>
      <w:r w:rsidDel="00000000" w:rsidR="00000000" w:rsidRPr="00000000">
        <w:rPr>
          <w:rtl w:val="0"/>
        </w:rPr>
        <w:t xml:space="preserve">MFC is Microbial Fuel Cells</w:t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s-ES_tradn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rFonts w:eastAsiaTheme="minorEastAsia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zufWj2huwUyucMIh5ABrfdTTqQ==">CgMxLjAyCGguZ2pkZ3hzOAByITF0aF9zMmpnbWJnd2RrQnlGb3Rra1JTeDJwX3NoOTJZe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22:23:00Z</dcterms:created>
  <dc:creator>Usuario de Microsoft Office</dc:creator>
</cp:coreProperties>
</file>